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991B5" w14:textId="2D84218E" w:rsidR="002E4AC9" w:rsidRPr="002E4AC9" w:rsidRDefault="002E4AC9" w:rsidP="002E4AC9">
      <w:pPr>
        <w:keepNext/>
        <w:keepLines/>
        <w:spacing w:before="200" w:after="120"/>
        <w:outlineLvl w:val="1"/>
        <w:rPr>
          <w:rFonts w:eastAsia="PMingLiU"/>
          <w:b/>
          <w:kern w:val="0"/>
          <w:szCs w:val="24"/>
          <w:lang w:val="en"/>
          <w14:ligatures w14:val="none"/>
        </w:rPr>
      </w:pPr>
      <w:r>
        <w:rPr>
          <w:rFonts w:eastAsia="PMingLiU"/>
          <w:b/>
          <w:kern w:val="0"/>
          <w:szCs w:val="24"/>
          <w:lang w:val="en"/>
          <w14:ligatures w14:val="none"/>
        </w:rPr>
        <w:t>S1 Table</w:t>
      </w:r>
      <w:r w:rsidRPr="002E4AC9">
        <w:rPr>
          <w:rFonts w:eastAsia="PMingLiU"/>
          <w:b/>
          <w:kern w:val="0"/>
          <w:szCs w:val="24"/>
          <w:lang w:val="en"/>
          <w14:ligatures w14:val="none"/>
        </w:rPr>
        <w:t xml:space="preserve">. Participant </w:t>
      </w:r>
      <w:r>
        <w:rPr>
          <w:rFonts w:eastAsia="PMingLiU"/>
          <w:b/>
          <w:kern w:val="0"/>
          <w:szCs w:val="24"/>
          <w:lang w:val="en"/>
          <w14:ligatures w14:val="none"/>
        </w:rPr>
        <w:t>c</w:t>
      </w:r>
      <w:r w:rsidRPr="002E4AC9">
        <w:rPr>
          <w:rFonts w:eastAsia="PMingLiU"/>
          <w:b/>
          <w:kern w:val="0"/>
          <w:szCs w:val="24"/>
          <w:lang w:val="en"/>
          <w14:ligatures w14:val="none"/>
        </w:rPr>
        <w:t xml:space="preserve">haracteristics by </w:t>
      </w:r>
      <w:r>
        <w:rPr>
          <w:rFonts w:eastAsia="PMingLiU"/>
          <w:b/>
          <w:kern w:val="0"/>
          <w:szCs w:val="24"/>
          <w:lang w:val="en"/>
          <w14:ligatures w14:val="none"/>
        </w:rPr>
        <w:t>electronic health record</w:t>
      </w:r>
      <w:r w:rsidRPr="002E4AC9">
        <w:rPr>
          <w:rFonts w:eastAsia="PMingLiU"/>
          <w:b/>
          <w:kern w:val="0"/>
          <w:szCs w:val="24"/>
          <w:lang w:val="en"/>
          <w14:ligatures w14:val="none"/>
        </w:rPr>
        <w:t xml:space="preserve"> </w:t>
      </w:r>
      <w:r>
        <w:rPr>
          <w:rFonts w:eastAsia="PMingLiU"/>
          <w:b/>
          <w:kern w:val="0"/>
          <w:szCs w:val="24"/>
          <w:lang w:val="en"/>
          <w14:ligatures w14:val="none"/>
        </w:rPr>
        <w:t>d</w:t>
      </w:r>
      <w:r w:rsidRPr="002E4AC9">
        <w:rPr>
          <w:rFonts w:eastAsia="PMingLiU"/>
          <w:b/>
          <w:kern w:val="0"/>
          <w:szCs w:val="24"/>
          <w:lang w:val="en"/>
          <w14:ligatures w14:val="none"/>
        </w:rPr>
        <w:t xml:space="preserve">ata </w:t>
      </w:r>
      <w:r>
        <w:rPr>
          <w:rFonts w:eastAsia="PMingLiU"/>
          <w:b/>
          <w:kern w:val="0"/>
          <w:szCs w:val="24"/>
          <w:lang w:val="en"/>
          <w14:ligatures w14:val="none"/>
        </w:rPr>
        <w:t>a</w:t>
      </w:r>
      <w:r w:rsidRPr="002E4AC9">
        <w:rPr>
          <w:rFonts w:eastAsia="PMingLiU"/>
          <w:b/>
          <w:kern w:val="0"/>
          <w:szCs w:val="24"/>
          <w:lang w:val="en"/>
          <w14:ligatures w14:val="none"/>
        </w:rPr>
        <w:t>vailability</w:t>
      </w:r>
    </w:p>
    <w:tbl>
      <w:tblPr>
        <w:tblW w:w="12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65"/>
        <w:gridCol w:w="2685"/>
        <w:gridCol w:w="3210"/>
        <w:gridCol w:w="2430"/>
        <w:gridCol w:w="1410"/>
      </w:tblGrid>
      <w:tr w:rsidR="002E4AC9" w:rsidRPr="002E4AC9" w14:paraId="69877725" w14:textId="77777777" w:rsidTr="002E4AC9">
        <w:tc>
          <w:tcPr>
            <w:tcW w:w="2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bottom w:w="0" w:type="dxa"/>
            </w:tcMar>
            <w:vAlign w:val="center"/>
          </w:tcPr>
          <w:p w14:paraId="01F7AF4A" w14:textId="77777777" w:rsidR="002E4AC9" w:rsidRPr="002E4AC9" w:rsidRDefault="002E4AC9" w:rsidP="002E4AC9">
            <w:pPr>
              <w:jc w:val="center"/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  <w:t>Participant</w:t>
            </w:r>
          </w:p>
          <w:p w14:paraId="160C57E4" w14:textId="77777777" w:rsidR="002E4AC9" w:rsidRPr="002E4AC9" w:rsidRDefault="002E4AC9" w:rsidP="002E4AC9">
            <w:pPr>
              <w:jc w:val="center"/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  <w:t>Characteristics</w:t>
            </w:r>
          </w:p>
        </w:tc>
        <w:tc>
          <w:tcPr>
            <w:tcW w:w="5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948D89" w14:textId="77777777" w:rsidR="002E4AC9" w:rsidRPr="002E4AC9" w:rsidRDefault="002E4AC9" w:rsidP="002E4AC9">
            <w:pPr>
              <w:jc w:val="center"/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  <w:t>Participants with EHR Data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06AB18" w14:textId="77777777" w:rsidR="002E4AC9" w:rsidRPr="002E4AC9" w:rsidRDefault="002E4AC9" w:rsidP="002E4AC9">
            <w:pPr>
              <w:jc w:val="center"/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  <w:t>Participants without EHR Data</w:t>
            </w:r>
          </w:p>
          <w:p w14:paraId="42DE87F8" w14:textId="77777777" w:rsidR="002E4AC9" w:rsidRPr="002E4AC9" w:rsidRDefault="002E4AC9" w:rsidP="002E4AC9">
            <w:pPr>
              <w:jc w:val="center"/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  <w:t>N=2,269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12FD2C" w14:textId="77777777" w:rsidR="002E4AC9" w:rsidRPr="002E4AC9" w:rsidRDefault="002E4AC9" w:rsidP="002E4AC9">
            <w:pPr>
              <w:jc w:val="center"/>
              <w:rPr>
                <w:rFonts w:eastAsia="PMingLiU"/>
                <w:b/>
                <w:bCs/>
                <w:kern w:val="0"/>
                <w:szCs w:val="24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bCs/>
                <w:i/>
                <w:iCs/>
                <w:kern w:val="0"/>
                <w:szCs w:val="24"/>
                <w:lang w:val="en"/>
                <w14:ligatures w14:val="none"/>
              </w:rPr>
              <w:t>p-</w:t>
            </w:r>
            <w:r w:rsidRPr="002E4AC9">
              <w:rPr>
                <w:rFonts w:eastAsia="PMingLiU"/>
                <w:b/>
                <w:bCs/>
                <w:kern w:val="0"/>
                <w:szCs w:val="24"/>
                <w:lang w:val="en"/>
                <w14:ligatures w14:val="none"/>
              </w:rPr>
              <w:t>value</w:t>
            </w:r>
          </w:p>
        </w:tc>
      </w:tr>
      <w:tr w:rsidR="002E4AC9" w:rsidRPr="002E4AC9" w14:paraId="4C7F5424" w14:textId="77777777" w:rsidTr="002E4AC9">
        <w:tc>
          <w:tcPr>
            <w:tcW w:w="2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0CF2B184" w14:textId="77777777" w:rsidR="002E4AC9" w:rsidRPr="002E4AC9" w:rsidRDefault="002E4AC9" w:rsidP="002E4AC9">
            <w:pPr>
              <w:jc w:val="center"/>
              <w:rPr>
                <w:rFonts w:eastAsia="PMingLiU"/>
                <w:b/>
                <w:i/>
                <w:kern w:val="0"/>
                <w:szCs w:val="24"/>
                <w:lang w:val="en"/>
                <w14:ligatures w14:val="none"/>
              </w:rPr>
            </w:pP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90DE15" w14:textId="77777777" w:rsidR="002E4AC9" w:rsidRPr="002E4AC9" w:rsidRDefault="002E4AC9" w:rsidP="002E4AC9">
            <w:pPr>
              <w:jc w:val="center"/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  <w:t xml:space="preserve">Meeting EHR </w:t>
            </w:r>
            <w:proofErr w:type="spellStart"/>
            <w:r w:rsidRPr="002E4AC9"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  <w:t>Criteria</w:t>
            </w:r>
            <w:r w:rsidRPr="002E4AC9">
              <w:rPr>
                <w:rFonts w:eastAsia="PMingLiU"/>
                <w:b/>
                <w:kern w:val="0"/>
                <w:szCs w:val="24"/>
                <w:vertAlign w:val="superscript"/>
                <w:lang w:val="en"/>
                <w14:ligatures w14:val="none"/>
              </w:rPr>
              <w:t>a</w:t>
            </w:r>
            <w:proofErr w:type="spellEnd"/>
            <w:r w:rsidRPr="002E4AC9"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  <w:br/>
              <w:t xml:space="preserve"> (N = 1,115)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A4B042" w14:textId="77777777" w:rsidR="002E4AC9" w:rsidRPr="002E4AC9" w:rsidRDefault="002E4AC9" w:rsidP="002E4AC9">
            <w:pPr>
              <w:jc w:val="center"/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  <w:t xml:space="preserve">Not Meeting EHR </w:t>
            </w:r>
            <w:proofErr w:type="spellStart"/>
            <w:r w:rsidRPr="002E4AC9"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  <w:t>Criteria</w:t>
            </w:r>
            <w:r w:rsidRPr="002E4AC9">
              <w:rPr>
                <w:rFonts w:eastAsia="PMingLiU"/>
                <w:b/>
                <w:kern w:val="0"/>
                <w:szCs w:val="24"/>
                <w:vertAlign w:val="superscript"/>
                <w:lang w:val="en"/>
                <w14:ligatures w14:val="none"/>
              </w:rPr>
              <w:t>a</w:t>
            </w:r>
            <w:proofErr w:type="spellEnd"/>
            <w:r w:rsidRPr="002E4AC9">
              <w:rPr>
                <w:rFonts w:eastAsia="PMingLiU"/>
                <w:b/>
                <w:kern w:val="0"/>
                <w:szCs w:val="24"/>
                <w:lang w:val="en"/>
                <w14:ligatures w14:val="none"/>
              </w:rPr>
              <w:br/>
              <w:t xml:space="preserve"> (N = 698)</w:t>
            </w:r>
          </w:p>
        </w:tc>
        <w:tc>
          <w:tcPr>
            <w:tcW w:w="2430" w:type="dxa"/>
            <w:vMerge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AABA5" w14:textId="77777777" w:rsidR="002E4AC9" w:rsidRPr="002E4AC9" w:rsidRDefault="002E4AC9" w:rsidP="002E4AC9">
            <w:pPr>
              <w:jc w:val="center"/>
              <w:rPr>
                <w:rFonts w:eastAsia="PMingLiU"/>
                <w:b/>
                <w:i/>
                <w:kern w:val="0"/>
                <w:szCs w:val="24"/>
                <w:lang w:val="en"/>
                <w14:ligatures w14:val="none"/>
              </w:rPr>
            </w:pPr>
          </w:p>
        </w:tc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67A059" w14:textId="77777777" w:rsidR="002E4AC9" w:rsidRPr="002E4AC9" w:rsidRDefault="002E4AC9" w:rsidP="002E4AC9">
            <w:pPr>
              <w:jc w:val="center"/>
              <w:rPr>
                <w:rFonts w:eastAsia="PMingLiU"/>
                <w:b/>
                <w:i/>
                <w:kern w:val="0"/>
                <w:szCs w:val="24"/>
                <w:lang w:val="en"/>
                <w14:ligatures w14:val="none"/>
              </w:rPr>
            </w:pPr>
          </w:p>
        </w:tc>
      </w:tr>
      <w:tr w:rsidR="002E4AC9" w:rsidRPr="002E4AC9" w14:paraId="478D64BB" w14:textId="77777777" w:rsidTr="002E4AC9">
        <w:tc>
          <w:tcPr>
            <w:tcW w:w="286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BD2CD" w14:textId="77777777" w:rsidR="002E4AC9" w:rsidRPr="002E4AC9" w:rsidRDefault="002E4AC9" w:rsidP="002E4AC9">
            <w:pPr>
              <w:rPr>
                <w:rFonts w:eastAsia="PMingLiU"/>
                <w:b/>
                <w:i/>
                <w:kern w:val="0"/>
                <w:szCs w:val="24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i/>
                <w:kern w:val="0"/>
                <w:szCs w:val="24"/>
                <w:lang w:val="en"/>
                <w14:ligatures w14:val="none"/>
              </w:rPr>
              <w:t xml:space="preserve"> </w:t>
            </w:r>
          </w:p>
        </w:tc>
        <w:tc>
          <w:tcPr>
            <w:tcW w:w="2685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2E7A0" w14:textId="77777777" w:rsidR="002E4AC9" w:rsidRPr="002E4AC9" w:rsidRDefault="002E4AC9" w:rsidP="002E4AC9">
            <w:pPr>
              <w:jc w:val="center"/>
              <w:rPr>
                <w:rFonts w:eastAsia="PMingLiU"/>
                <w:i/>
                <w:kern w:val="0"/>
                <w:szCs w:val="24"/>
                <w:lang w:val="en"/>
                <w14:ligatures w14:val="none"/>
              </w:rPr>
            </w:pPr>
          </w:p>
        </w:tc>
        <w:tc>
          <w:tcPr>
            <w:tcW w:w="3210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CC735" w14:textId="77777777" w:rsidR="002E4AC9" w:rsidRPr="002E4AC9" w:rsidRDefault="002E4AC9" w:rsidP="002E4AC9">
            <w:pPr>
              <w:jc w:val="center"/>
              <w:rPr>
                <w:rFonts w:eastAsia="PMingLiU"/>
                <w:i/>
                <w:kern w:val="0"/>
                <w:szCs w:val="24"/>
                <w:lang w:val="en"/>
                <w14:ligatures w14:val="none"/>
              </w:rPr>
            </w:pP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30D2D" w14:textId="77777777" w:rsidR="002E4AC9" w:rsidRPr="002E4AC9" w:rsidRDefault="002E4AC9" w:rsidP="002E4AC9">
            <w:pPr>
              <w:jc w:val="center"/>
              <w:rPr>
                <w:rFonts w:eastAsia="PMingLiU"/>
                <w:i/>
                <w:kern w:val="0"/>
                <w:szCs w:val="24"/>
                <w:lang w:val="en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D57C8" w14:textId="77777777" w:rsidR="002E4AC9" w:rsidRPr="002E4AC9" w:rsidRDefault="002E4AC9" w:rsidP="002E4AC9">
            <w:pPr>
              <w:jc w:val="center"/>
              <w:rPr>
                <w:rFonts w:eastAsia="PMingLiU"/>
                <w:i/>
                <w:kern w:val="0"/>
                <w:szCs w:val="24"/>
                <w:lang w:val="en"/>
                <w14:ligatures w14:val="none"/>
              </w:rPr>
            </w:pPr>
          </w:p>
        </w:tc>
      </w:tr>
      <w:tr w:rsidR="002E4AC9" w:rsidRPr="002E4AC9" w14:paraId="68191793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E21F1" w14:textId="77777777" w:rsidR="002E4AC9" w:rsidRPr="002E4AC9" w:rsidRDefault="002E4AC9" w:rsidP="002E4AC9">
            <w:pPr>
              <w:rPr>
                <w:rFonts w:eastAsia="PMingLiU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4AC9">
              <w:rPr>
                <w:rFonts w:eastAsia="PMingLiU"/>
                <w:b/>
                <w:bCs/>
                <w:kern w:val="0"/>
                <w:sz w:val="20"/>
                <w:szCs w:val="20"/>
                <w14:ligatures w14:val="none"/>
              </w:rPr>
              <w:t>Age</w:t>
            </w:r>
            <w:r w:rsidRPr="002E4AC9">
              <w:rPr>
                <w:rFonts w:eastAsia="PMingLiU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8E362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7EF5B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65E36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90387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2E4AC9" w:rsidRPr="002E4AC9" w14:paraId="63628775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A51D3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edian (Q1-Q3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1C2F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0 (31 – 5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0C01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6 (28 – 4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51335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7 (28 – 5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EB99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.001</w:t>
            </w:r>
          </w:p>
        </w:tc>
      </w:tr>
      <w:tr w:rsidR="002E4AC9" w:rsidRPr="002E4AC9" w14:paraId="6E702793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376C8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0CA58" w14:textId="77777777" w:rsidR="002E4AC9" w:rsidRPr="002E4AC9" w:rsidRDefault="002E4AC9" w:rsidP="002E4AC9">
            <w:pPr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F7D32" w14:textId="77777777" w:rsidR="002E4AC9" w:rsidRPr="002E4AC9" w:rsidRDefault="002E4AC9" w:rsidP="002E4AC9">
            <w:pPr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297F2" w14:textId="77777777" w:rsidR="002E4AC9" w:rsidRPr="002E4AC9" w:rsidRDefault="002E4AC9" w:rsidP="002E4AC9">
            <w:pPr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BDBE9" w14:textId="77777777" w:rsidR="002E4AC9" w:rsidRPr="002E4AC9" w:rsidRDefault="002E4AC9" w:rsidP="002E4AC9">
            <w:pPr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2E4AC9" w:rsidRPr="002E4AC9" w14:paraId="2A8C14D8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B1981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  <w:t>Gende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E414E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C2633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25CB4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B27A1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40A5CB78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875A3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Femal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5DFE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713 (65.9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AA9A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49 (65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A7F1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492 (67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AB45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.27</w:t>
            </w:r>
          </w:p>
        </w:tc>
      </w:tr>
      <w:tr w:rsidR="002E4AC9" w:rsidRPr="002E4AC9" w14:paraId="61103288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B8E37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al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BA2B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45 (31.9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EB61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20 (32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CD8F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76 (30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B52B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366C7710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F6A44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14:ligatures w14:val="none"/>
              </w:rPr>
              <w:t>Transgender/Non-binar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C8AE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4 (2.2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9450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4 (2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96B6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9 (1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AADDC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27DB8AFE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065BE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C2E6C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3 (3.0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DBD9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5 (2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E902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72 (3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D53F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0B97F282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FFEC7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  <w:t>Ethnicit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DDD3A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CD81B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B5C13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81DB2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23EBE012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F2B95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Non-Hispanic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7E27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69 (88.2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812A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597 (86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04A3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876 (84.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BE6A4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.02</w:t>
            </w:r>
          </w:p>
        </w:tc>
      </w:tr>
      <w:tr w:rsidR="002E4AC9" w:rsidRPr="002E4AC9" w14:paraId="50268D51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FD8C0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Hispanic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AF8C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30 (11.8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762AD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1 (13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18C5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41 (15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2E63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2CEC6753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8453F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5868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6 (1.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61665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0 (1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6137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52 (2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63A0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372A01C5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493BA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  <w:t>Rac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3FF5D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886DA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A1A88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8BC3B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62F0AD59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2B057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Whit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3E84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802 (73.6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2AA2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55 (66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5B8FC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478 (67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68533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.001</w:t>
            </w:r>
          </w:p>
        </w:tc>
      </w:tr>
      <w:tr w:rsidR="002E4AC9" w:rsidRPr="002E4AC9" w14:paraId="5ADCE24D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71589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Black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1F95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05 (9.6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67C6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2 (9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E7AE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62 (7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E4F8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0DF15410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28707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Asia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2F65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9 (9.1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0C5BD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7 (14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EB99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49 (15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32FE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7057FE87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2A48E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Other/Multipl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FC50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84 (7.7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5CD7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6 (9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761A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08 (9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A62A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1D907F4D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C7B06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88A4C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5 (2.2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E357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8 (2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6D8D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72 (3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AC26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2460ED9A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061F2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  <w:t>Educatio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A6ADD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273FB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839E7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224F8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4E01BD99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7E692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Less than High schoo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52D4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8 (0.7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7E10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 (0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FAAC5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7 (1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7256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.68</w:t>
            </w:r>
          </w:p>
        </w:tc>
      </w:tr>
      <w:tr w:rsidR="002E4AC9" w:rsidRPr="002E4AC9" w14:paraId="70CA12C4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37BD0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High school graduat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19D3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71 (6.5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A6D0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59 (8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66C88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40 (6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E6AF5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54A2768E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EDA46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Some Colleg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866A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65 (15.0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6E97D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1 (13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82B8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01 (13.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C144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10931058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AF71B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-year degre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6B89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75 (6.8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5A8A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7 (6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47A2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53 (7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F999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15917285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6AA13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-year degre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79E4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57 (32.5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EE72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20 (32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5835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729 (33.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CED88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5957F3B4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31264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ore than 4 year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5310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24 (38.5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714A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65 (38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FA06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851 (38.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9A4E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4DBEDC9C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D2CAA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73B4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5 (1.3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A754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0 (1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2E8A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8 (3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36AA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4D845CD1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22E01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  <w:t>Marital Statu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BB454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1DDCC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6A883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B756A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3143D9B7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99AC2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arried/partne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306B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43 (57.9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4F56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69 (52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6DA8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177 (51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AB879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.001</w:t>
            </w:r>
          </w:p>
        </w:tc>
      </w:tr>
      <w:tr w:rsidR="002E4AC9" w:rsidRPr="002E4AC9" w14:paraId="2BEBC35F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42091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Divorced/Widowed/Separat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2216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22 (11.0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87E9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74 (10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DC26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07 (9.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77E7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4947C22C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2DE12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Never marri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E01B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46 (31.1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5F8D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55 (36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8451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884 (39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E8BD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7F8FF55A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0F09E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BC70D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 (0.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FF58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 (0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BBBB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 (0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C929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1DCB8D86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489BC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  <w:lastRenderedPageBreak/>
              <w:t>Family Incom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4DDDF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06F0E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14B04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7DDF9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67A003A2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10F18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10,000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CD52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3 (5.7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9ECF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2 (6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3C71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24 (5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9D2FE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.001</w:t>
            </w:r>
          </w:p>
        </w:tc>
      </w:tr>
      <w:tr w:rsidR="002E4AC9" w:rsidRPr="002E4AC9" w14:paraId="7A873448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841E3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0,000-34,99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4416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12 (10.0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D34F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2 (13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6411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44 (10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C33AC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38BF0171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DB674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5,000-49,99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D433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02 (9.1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7EB2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1 (8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5C33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52 (11.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DD7DC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6E87A1C9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722D2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50,000-74,999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F92C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49 (13.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FAB5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87 (12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E40B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05 (13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67BC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49D13796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69F11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Gungsuh"/>
                <w:kern w:val="0"/>
                <w:sz w:val="20"/>
                <w:szCs w:val="20"/>
                <w:lang w:val="en"/>
                <w14:ligatures w14:val="none"/>
              </w:rPr>
              <w:t>≥75,000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1438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41 (57.5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8E25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77 (54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0224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162 (51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11075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4CD94DDB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E6296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Prefer not to answe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9005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8 (4.3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DE59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9 (5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D943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82 (8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CE5D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6B65628A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C969C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AC685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 (0.0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ED31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 (0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47C5D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 (0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3A3F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48C43B83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229FE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  <w:t>Health Insuranc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1B14B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B50AD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2F328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73E77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756D6449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BFA17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Private onl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6149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35 (21.1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1466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33 (19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63A2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06 (17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0C89F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.003</w:t>
            </w:r>
          </w:p>
        </w:tc>
      </w:tr>
      <w:tr w:rsidR="002E4AC9" w:rsidRPr="002E4AC9" w14:paraId="052C90B7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D2D46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Public onl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E875C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8 (4.3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B9F5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3 (3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D173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9 (3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1C26D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154DC116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86A0A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Private and public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8C5E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805 (72.2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CA7D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528 (75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1135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700 (74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0D2A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67C31F82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524DC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Non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3EAC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7 (2.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2D2D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4 (2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FA0B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4 (4.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5EDDD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37A67ED4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CB18B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3E9E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 (0.0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0220C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 (0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700F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 (0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C34E8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5DFB22C1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C4DA1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  <w:t>Employmen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ADF53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631B7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E2D06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1F619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5CFBFFB9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121C1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Employ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8A23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03 (81.1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3B4D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571 (81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D003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848 (81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EC1C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.89</w:t>
            </w:r>
          </w:p>
        </w:tc>
      </w:tr>
      <w:tr w:rsidR="002E4AC9" w:rsidRPr="002E4AC9" w14:paraId="60B6AD62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E4AA7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Not employ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2B87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11 (18.9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B983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26 (18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BD19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19 (18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49CF8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0F05E156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679E4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F123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 (0.1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BBC6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 (0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67F4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 (0.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D767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25F35D31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265A0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  <w:t>Tobacco Us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18C9B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BFC49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A5E88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92AFF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65928C3F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AF181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Any tobacco us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F870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29 (11.6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BF4F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4 (13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2081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37 (14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C4793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.03</w:t>
            </w:r>
          </w:p>
        </w:tc>
      </w:tr>
      <w:tr w:rsidR="002E4AC9" w:rsidRPr="002E4AC9" w14:paraId="5BB1B86C" w14:textId="77777777" w:rsidTr="002E4AC9">
        <w:trPr>
          <w:trHeight w:val="60"/>
        </w:trPr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B2F6B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No tobacco us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6F03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86 (88.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B423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04 (86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8A4C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932 (85.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5595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77AD1322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CE232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E85A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 (0.0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9802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 (0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62C0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 (0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352D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3A0084EF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3FF2E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  <w:t>Comorbiditie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15CE8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5F7EA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4985D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5DEC8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55359649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89C57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Asthm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2957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64 (15.3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BCFB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4 (13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D6EA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43 (10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A290B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.001</w:t>
            </w:r>
          </w:p>
        </w:tc>
      </w:tr>
      <w:tr w:rsidR="002E4AC9" w:rsidRPr="002E4AC9" w14:paraId="650B69FD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36223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Hypertensio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8969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96 (18.3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6937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2 (13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54B2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62 (11.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0CCBF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.001</w:t>
            </w:r>
          </w:p>
        </w:tc>
      </w:tr>
      <w:tr w:rsidR="002E4AC9" w:rsidRPr="002E4AC9" w14:paraId="07019E3A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E0E5E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Diabete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9DE8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69 (6.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9B0B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3 (4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E2425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05 (4.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D5EF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.08</w:t>
            </w:r>
          </w:p>
        </w:tc>
      </w:tr>
      <w:tr w:rsidR="002E4AC9" w:rsidRPr="002E4AC9" w14:paraId="37FA404E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FBEC8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Obesit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6E2D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24 (30.3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8FFF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82 (26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0608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574 (25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2EA10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.01</w:t>
            </w:r>
          </w:p>
        </w:tc>
      </w:tr>
      <w:tr w:rsidR="002E4AC9" w:rsidRPr="002E4AC9" w14:paraId="00E89EC7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1B7AC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Emphysema/COP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FF1F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5 (1.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2583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7 (1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EF465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7 (0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2AC4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.20</w:t>
            </w:r>
          </w:p>
        </w:tc>
      </w:tr>
      <w:tr w:rsidR="002E4AC9" w:rsidRPr="002E4AC9" w14:paraId="25BA4C97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FF07C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Heart condition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9CE18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3 (4.0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4362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8 (4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D476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5 (1.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A570D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.001</w:t>
            </w:r>
          </w:p>
        </w:tc>
      </w:tr>
      <w:tr w:rsidR="002E4AC9" w:rsidRPr="002E4AC9" w14:paraId="4B1A3DE8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8FF8A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Kidney diseas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0444D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2 (2.1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8F87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9 (1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1CE4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1 (0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3E8E4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.03</w:t>
            </w:r>
          </w:p>
        </w:tc>
      </w:tr>
      <w:tr w:rsidR="002E4AC9" w:rsidRPr="002E4AC9" w14:paraId="418E9684" w14:textId="77777777" w:rsidTr="002E4AC9">
        <w:trPr>
          <w:trHeight w:val="135"/>
        </w:trPr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5C745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Liver diseas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A81AC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5 (1.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D9B0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 (0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FF79C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7 (0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B06C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.07</w:t>
            </w:r>
          </w:p>
        </w:tc>
      </w:tr>
      <w:tr w:rsidR="002E4AC9" w:rsidRPr="002E4AC9" w14:paraId="4AF5845B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12A96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Non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B6DC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94 (18.1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FF28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22 (17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78FD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24 (18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5F57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.79</w:t>
            </w:r>
          </w:p>
        </w:tc>
      </w:tr>
      <w:tr w:rsidR="002E4AC9" w:rsidRPr="002E4AC9" w14:paraId="1A1B500C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37984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I do not know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98A5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76 (16.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D90E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66 (24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C276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551 (24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0C3FA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.001</w:t>
            </w:r>
          </w:p>
        </w:tc>
      </w:tr>
      <w:tr w:rsidR="002E4AC9" w:rsidRPr="002E4AC9" w14:paraId="227734E5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AAA5D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Prefer not to answe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668A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4 (3.2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8E73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1 (4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A22A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49 (6.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F86E7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.001</w:t>
            </w:r>
          </w:p>
        </w:tc>
      </w:tr>
      <w:tr w:rsidR="002E4AC9" w:rsidRPr="002E4AC9" w14:paraId="2C4CF765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4FB06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EFA1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4 (3.9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DD15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0 (1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5209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1 (0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12CB5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48CC87CC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B96CA" w14:textId="77777777" w:rsidR="002E4AC9" w:rsidRPr="002E4AC9" w:rsidRDefault="002E4AC9" w:rsidP="002E4AC9">
            <w:pPr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b/>
                <w:kern w:val="0"/>
                <w:sz w:val="20"/>
                <w:szCs w:val="20"/>
                <w:lang w:val="en"/>
                <w14:ligatures w14:val="none"/>
              </w:rPr>
              <w:t>Testing Locatio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48697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C4C70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D28A6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D387B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0F1CC23C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27107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At home testing ki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7042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22 (11.0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7AB4D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84 (12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3A65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91 (17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0BA02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.001</w:t>
            </w:r>
          </w:p>
        </w:tc>
      </w:tr>
      <w:tr w:rsidR="002E4AC9" w:rsidRPr="002E4AC9" w14:paraId="73D32AA0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433AA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Clinic including urgent car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EDF9F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60 (14.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5889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80 (11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5DAA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14 (13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31D2E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188ED966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72FD1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lastRenderedPageBreak/>
              <w:t>Emergency departmen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229C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74 (6.7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9DB1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5 (5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6B76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53 (2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5DCA8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2169BB82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6D2A8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Hospit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C3E2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44 (13.0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8AD0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80 (11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2464D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20 (5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FB54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07B387F9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B40D7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Other 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37769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71 (6.4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8C200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49 (7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73F1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00 (8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BF49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409E40A4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40EA3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Tent/drive up testing sit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2390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537 (48.5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211F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70 (53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7FD75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188 (52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34B5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7625839F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2ACF8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2745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7 (0.6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5398B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0 (0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D557A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 (0.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4E3D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165B9449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766C5" w14:textId="77777777" w:rsidR="002E4AC9" w:rsidRPr="002E4AC9" w:rsidRDefault="002E4AC9" w:rsidP="002E4AC9">
            <w:pPr>
              <w:rPr>
                <w:rFonts w:eastAsia="PMingLiU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2E4AC9">
              <w:rPr>
                <w:rFonts w:eastAsia="PMingLiU"/>
                <w:b/>
                <w:bCs/>
                <w:kern w:val="0"/>
                <w:sz w:val="20"/>
                <w:szCs w:val="20"/>
                <w14:ligatures w14:val="none"/>
              </w:rPr>
              <w:t xml:space="preserve">Baseline COVID-19 Vaccination </w:t>
            </w:r>
            <w:proofErr w:type="spellStart"/>
            <w:r w:rsidRPr="002E4AC9">
              <w:rPr>
                <w:rFonts w:eastAsia="PMingLiU"/>
                <w:b/>
                <w:bCs/>
                <w:kern w:val="0"/>
                <w:sz w:val="20"/>
                <w:szCs w:val="20"/>
                <w14:ligatures w14:val="none"/>
              </w:rPr>
              <w:t>Status</w:t>
            </w:r>
            <w:r w:rsidRPr="002E4AC9">
              <w:rPr>
                <w:rFonts w:eastAsia="PMingLiU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E5EB9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499CD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D28F7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936E4" w14:textId="77777777" w:rsidR="002E4AC9" w:rsidRPr="002E4AC9" w:rsidRDefault="002E4AC9" w:rsidP="002E4AC9">
            <w:pPr>
              <w:ind w:left="120"/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2E4AC9">
              <w:rPr>
                <w:rFonts w:eastAsia="Arial"/>
                <w:b/>
                <w:kern w:val="0"/>
                <w:sz w:val="22"/>
                <w:szCs w:val="22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463A9D3C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4649F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Vaccinat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5192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836 (75.0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1DA0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544 (77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56274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,894 (83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EF35B" w14:textId="77777777" w:rsidR="002E4AC9" w:rsidRPr="002E4AC9" w:rsidRDefault="002E4AC9" w:rsidP="002E4AC9">
            <w:pPr>
              <w:ind w:left="120"/>
              <w:jc w:val="center"/>
              <w:rPr>
                <w:rFonts w:eastAsia="Arial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&lt;.001</w:t>
            </w:r>
          </w:p>
        </w:tc>
      </w:tr>
      <w:tr w:rsidR="002E4AC9" w:rsidRPr="002E4AC9" w14:paraId="3F65BA02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EE2F5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Unvaccinate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5BAE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48 (22.2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F1677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16 (16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DAD12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171 (7.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55D3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  <w:tr w:rsidR="002E4AC9" w:rsidRPr="002E4AC9" w14:paraId="3C8DCCBF" w14:textId="77777777" w:rsidTr="002E4AC9">
        <w:tc>
          <w:tcPr>
            <w:tcW w:w="2865" w:type="dxa"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DACF4" w14:textId="77777777" w:rsidR="002E4AC9" w:rsidRPr="002E4AC9" w:rsidRDefault="002E4AC9" w:rsidP="002E4AC9">
            <w:pPr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Miss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0D866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1 (2.8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A66AC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38 (5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18F01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>204 (9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7EDE3" w14:textId="77777777" w:rsidR="002E4AC9" w:rsidRPr="002E4AC9" w:rsidRDefault="002E4AC9" w:rsidP="002E4AC9">
            <w:pPr>
              <w:ind w:left="120"/>
              <w:jc w:val="center"/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</w:pPr>
            <w:r w:rsidRPr="002E4AC9">
              <w:rPr>
                <w:rFonts w:eastAsia="PMingLiU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</w:tr>
    </w:tbl>
    <w:p w14:paraId="26F48678" w14:textId="77777777" w:rsidR="002E4AC9" w:rsidRPr="002E4AC9" w:rsidRDefault="002E4AC9" w:rsidP="002E4AC9">
      <w:pPr>
        <w:keepLines/>
        <w:spacing w:line="276" w:lineRule="auto"/>
        <w:rPr>
          <w:rFonts w:eastAsia="PMingLiU"/>
          <w:i/>
          <w:iCs/>
          <w:kern w:val="0"/>
          <w:sz w:val="20"/>
          <w:szCs w:val="20"/>
          <w:lang w:val="en"/>
          <w14:ligatures w14:val="none"/>
        </w:rPr>
      </w:pPr>
      <w:r w:rsidRPr="002E4AC9">
        <w:rPr>
          <w:rFonts w:eastAsia="PMingLiU"/>
          <w:i/>
          <w:iCs/>
          <w:kern w:val="0"/>
          <w:sz w:val="20"/>
          <w:szCs w:val="20"/>
          <w:lang w:val="en"/>
          <w14:ligatures w14:val="none"/>
        </w:rPr>
        <w:t>EHR, electronic health record</w:t>
      </w:r>
    </w:p>
    <w:p w14:paraId="0DD768B0" w14:textId="77777777" w:rsidR="002E4AC9" w:rsidRPr="002E4AC9" w:rsidRDefault="002E4AC9" w:rsidP="002E4AC9">
      <w:pPr>
        <w:keepLines/>
        <w:spacing w:line="276" w:lineRule="auto"/>
        <w:rPr>
          <w:rFonts w:eastAsia="PMingLiU"/>
          <w:i/>
          <w:iCs/>
          <w:kern w:val="0"/>
          <w:sz w:val="20"/>
          <w:szCs w:val="20"/>
          <w14:ligatures w14:val="none"/>
        </w:rPr>
      </w:pPr>
      <w:proofErr w:type="gramStart"/>
      <w:r w:rsidRPr="002E4AC9">
        <w:rPr>
          <w:rFonts w:eastAsia="PMingLiU"/>
          <w:i/>
          <w:iCs/>
          <w:kern w:val="0"/>
          <w:sz w:val="20"/>
          <w:szCs w:val="20"/>
          <w:vertAlign w:val="superscript"/>
          <w14:ligatures w14:val="none"/>
        </w:rPr>
        <w:t>a</w:t>
      </w:r>
      <w:proofErr w:type="gramEnd"/>
      <w:r w:rsidRPr="002E4AC9">
        <w:rPr>
          <w:rFonts w:eastAsia="PMingLiU"/>
          <w:i/>
          <w:iCs/>
          <w:kern w:val="0"/>
          <w:sz w:val="20"/>
          <w:szCs w:val="20"/>
          <w:vertAlign w:val="superscript"/>
          <w14:ligatures w14:val="none"/>
        </w:rPr>
        <w:t xml:space="preserve"> </w:t>
      </w:r>
      <w:r w:rsidRPr="002E4AC9">
        <w:rPr>
          <w:rFonts w:eastAsia="PMingLiU"/>
          <w:i/>
          <w:iCs/>
          <w:kern w:val="0"/>
          <w:sz w:val="20"/>
          <w:szCs w:val="20"/>
          <w14:ligatures w14:val="none"/>
        </w:rPr>
        <w:t>Age was the only continuous variable in this table, which was reported with median and interquartile range (Q1-Q3) and compared across cohorts based on Kruskal-Wallis test.</w:t>
      </w:r>
    </w:p>
    <w:p w14:paraId="1BD7D92B" w14:textId="77777777" w:rsidR="002E4AC9" w:rsidRPr="002E4AC9" w:rsidRDefault="002E4AC9" w:rsidP="002E4AC9">
      <w:pPr>
        <w:keepLines/>
        <w:spacing w:line="276" w:lineRule="auto"/>
        <w:rPr>
          <w:rFonts w:eastAsia="PMingLiU"/>
          <w:i/>
          <w:kern w:val="0"/>
          <w:sz w:val="20"/>
          <w:szCs w:val="20"/>
          <w:lang w:val="en"/>
          <w14:ligatures w14:val="none"/>
        </w:rPr>
      </w:pPr>
      <w:r w:rsidRPr="002E4AC9">
        <w:rPr>
          <w:rFonts w:eastAsia="PMingLiU"/>
          <w:i/>
          <w:kern w:val="0"/>
          <w:sz w:val="20"/>
          <w:szCs w:val="20"/>
          <w:vertAlign w:val="superscript"/>
          <w:lang w:val="en"/>
          <w14:ligatures w14:val="none"/>
        </w:rPr>
        <w:t>b</w:t>
      </w:r>
      <w:r w:rsidRPr="002E4AC9">
        <w:rPr>
          <w:rFonts w:eastAsia="PMingLiU"/>
          <w:i/>
          <w:kern w:val="0"/>
          <w:sz w:val="20"/>
          <w:szCs w:val="20"/>
          <w:lang w:val="en"/>
          <w14:ligatures w14:val="none"/>
        </w:rPr>
        <w:t xml:space="preserve"> Hospitalization for index illness was a new question added to the 3-month Follow-up Survey beginning 4-14-2021.</w:t>
      </w:r>
    </w:p>
    <w:p w14:paraId="42B3070F" w14:textId="77777777" w:rsidR="002E4AC9" w:rsidRPr="002E4AC9" w:rsidRDefault="002E4AC9" w:rsidP="002E4AC9">
      <w:pPr>
        <w:keepLines/>
        <w:spacing w:line="276" w:lineRule="auto"/>
        <w:rPr>
          <w:rFonts w:eastAsia="PMingLiU"/>
          <w:i/>
          <w:iCs/>
          <w:kern w:val="0"/>
          <w:sz w:val="20"/>
          <w:szCs w:val="20"/>
          <w14:ligatures w14:val="none"/>
        </w:rPr>
      </w:pPr>
      <w:r w:rsidRPr="002E4AC9">
        <w:rPr>
          <w:rFonts w:eastAsia="PMingLiU"/>
          <w:i/>
          <w:iCs/>
          <w:kern w:val="0"/>
          <w:sz w:val="20"/>
          <w:szCs w:val="20"/>
          <w:vertAlign w:val="superscript"/>
          <w14:ligatures w14:val="none"/>
        </w:rPr>
        <w:t xml:space="preserve">c </w:t>
      </w:r>
      <w:r w:rsidRPr="002E4AC9">
        <w:rPr>
          <w:rFonts w:eastAsia="PMingLiU"/>
          <w:i/>
          <w:iCs/>
          <w:kern w:val="0"/>
          <w:sz w:val="20"/>
          <w:szCs w:val="20"/>
          <w14:ligatures w14:val="none"/>
        </w:rPr>
        <w:t>SARS-CoV-2 vaccination status indicates participants with at least one dose prior to the index COVID-19 test; Vaccination initiation information was obtained from linked electronic health record data and patient survey responses.</w:t>
      </w:r>
    </w:p>
    <w:p w14:paraId="6922AC61" w14:textId="77777777" w:rsidR="002E4AC9" w:rsidRPr="002E4AC9" w:rsidRDefault="002E4AC9" w:rsidP="002E4AC9">
      <w:pPr>
        <w:keepLines/>
        <w:spacing w:line="276" w:lineRule="auto"/>
        <w:rPr>
          <w:rFonts w:eastAsia="PMingLiU"/>
          <w:i/>
          <w:kern w:val="0"/>
          <w:sz w:val="20"/>
          <w:szCs w:val="20"/>
          <w:lang w:val="en"/>
          <w14:ligatures w14:val="none"/>
        </w:rPr>
      </w:pPr>
      <w:r w:rsidRPr="002E4AC9">
        <w:rPr>
          <w:rFonts w:eastAsia="PMingLiU"/>
          <w:i/>
          <w:kern w:val="0"/>
          <w:sz w:val="20"/>
          <w:szCs w:val="20"/>
          <w:lang w:val="en"/>
          <w14:ligatures w14:val="none"/>
        </w:rPr>
        <w:t xml:space="preserve">Comorbidity questions were only asked on the 3-month follow-up survey beginning 4-14-2021. </w:t>
      </w:r>
    </w:p>
    <w:p w14:paraId="723BEE96" w14:textId="77777777" w:rsidR="002E4AC9" w:rsidRPr="002E4AC9" w:rsidRDefault="002E4AC9" w:rsidP="002E4AC9">
      <w:pPr>
        <w:keepLines/>
        <w:spacing w:line="276" w:lineRule="auto"/>
        <w:rPr>
          <w:rFonts w:eastAsia="PMingLiU"/>
          <w:i/>
          <w:iCs/>
          <w:kern w:val="0"/>
          <w:sz w:val="20"/>
          <w:szCs w:val="20"/>
          <w:lang w:val="en"/>
          <w14:ligatures w14:val="none"/>
        </w:rPr>
      </w:pPr>
      <w:r w:rsidRPr="002E4AC9">
        <w:rPr>
          <w:rFonts w:eastAsia="PMingLiU"/>
          <w:i/>
          <w:iCs/>
          <w:kern w:val="0"/>
          <w:sz w:val="20"/>
          <w:szCs w:val="20"/>
          <w:lang w:val="en"/>
          <w14:ligatures w14:val="none"/>
        </w:rPr>
        <w:t xml:space="preserve">All p-values were calculated using chi-square tests except for age. </w:t>
      </w:r>
    </w:p>
    <w:p w14:paraId="003CD92C" w14:textId="77777777" w:rsidR="002E4AC9" w:rsidRPr="002E4AC9" w:rsidRDefault="002E4AC9" w:rsidP="002E4AC9">
      <w:pPr>
        <w:spacing w:before="200"/>
        <w:rPr>
          <w:rFonts w:eastAsia="PMingLiU"/>
          <w:i/>
          <w:kern w:val="0"/>
          <w:sz w:val="20"/>
          <w:szCs w:val="20"/>
          <w:lang w:val="en"/>
          <w14:ligatures w14:val="none"/>
        </w:rPr>
      </w:pPr>
    </w:p>
    <w:p w14:paraId="26B952D9" w14:textId="77777777" w:rsidR="00D34D5C" w:rsidRDefault="00D34D5C"/>
    <w:sectPr w:rsidR="00D34D5C" w:rsidSect="002E4AC9">
      <w:pgSz w:w="15840" w:h="12240" w:orient="landscape"/>
      <w:pgMar w:top="1440" w:right="1440" w:bottom="127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C9"/>
    <w:rsid w:val="00070F6E"/>
    <w:rsid w:val="00120059"/>
    <w:rsid w:val="00162AA8"/>
    <w:rsid w:val="00275FC7"/>
    <w:rsid w:val="002A764C"/>
    <w:rsid w:val="002E4AC9"/>
    <w:rsid w:val="00566170"/>
    <w:rsid w:val="00567C0C"/>
    <w:rsid w:val="00675606"/>
    <w:rsid w:val="0085124C"/>
    <w:rsid w:val="008771C5"/>
    <w:rsid w:val="008B6E60"/>
    <w:rsid w:val="00904F3A"/>
    <w:rsid w:val="00B875B9"/>
    <w:rsid w:val="00BE0920"/>
    <w:rsid w:val="00C457E8"/>
    <w:rsid w:val="00C969BA"/>
    <w:rsid w:val="00CD0597"/>
    <w:rsid w:val="00D2554A"/>
    <w:rsid w:val="00D34D5C"/>
    <w:rsid w:val="00E0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E3CB2"/>
  <w15:chartTrackingRefBased/>
  <w15:docId w15:val="{C950BA52-187B-1044-AE95-E82F7BBBC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1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4A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A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A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A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A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A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A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A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AC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AC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AC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A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A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A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AC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A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A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A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A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A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A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tlieb</dc:creator>
  <cp:keywords/>
  <dc:description/>
  <cp:lastModifiedBy>Michael Gottlieb</cp:lastModifiedBy>
  <cp:revision>1</cp:revision>
  <dcterms:created xsi:type="dcterms:W3CDTF">2024-12-16T01:50:00Z</dcterms:created>
  <dcterms:modified xsi:type="dcterms:W3CDTF">2024-12-16T01:53:00Z</dcterms:modified>
</cp:coreProperties>
</file>